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37726" w14:textId="23D0B810" w:rsidR="00BC7E7D" w:rsidRDefault="002F1A2C">
      <w:pPr>
        <w:rPr>
          <w:rFonts w:hint="eastAsia"/>
        </w:rPr>
      </w:pPr>
      <w:r w:rsidRPr="002F1A2C">
        <w:rPr>
          <w:noProof/>
        </w:rPr>
        <w:drawing>
          <wp:inline distT="0" distB="0" distL="0" distR="0" wp14:anchorId="1FF9B6F6" wp14:editId="0B68A696">
            <wp:extent cx="5274310" cy="2966720"/>
            <wp:effectExtent l="0" t="0" r="2540" b="5080"/>
            <wp:docPr id="15646998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41749" w14:textId="6B305BCC" w:rsidR="00F3151E" w:rsidRDefault="00F3151E" w:rsidP="00F3151E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r>
        <w:rPr>
          <w:rFonts w:ascii="Times New Roman" w:hAnsi="Times New Roman" w:hint="eastAsia"/>
          <w:szCs w:val="21"/>
        </w:rPr>
        <w:t>S1</w:t>
      </w:r>
      <w:r>
        <w:rPr>
          <w:rFonts w:ascii="Times New Roman" w:hAnsi="Times New Roman"/>
          <w:szCs w:val="21"/>
        </w:rPr>
        <w:t>. Kaplan–Meier curves for progression-free survival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a</w:t>
      </w:r>
      <w:r>
        <w:rPr>
          <w:rFonts w:ascii="Times New Roman" w:hAnsi="Times New Roman" w:hint="eastAsia"/>
          <w:szCs w:val="21"/>
        </w:rPr>
        <w:t>, c</w:t>
      </w:r>
      <w:r>
        <w:rPr>
          <w:rFonts w:ascii="Times New Roman" w:hAnsi="Times New Roman"/>
          <w:szCs w:val="21"/>
        </w:rPr>
        <w:t>) and overall survival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 w:hint="eastAsia"/>
          <w:szCs w:val="21"/>
        </w:rPr>
        <w:t>b, d</w:t>
      </w:r>
      <w:r>
        <w:rPr>
          <w:rFonts w:ascii="Times New Roman" w:hAnsi="Times New Roman"/>
          <w:szCs w:val="21"/>
        </w:rPr>
        <w:t xml:space="preserve">) in TKI alone and TKI+PD-1 group after stratification by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he lower limit of the normal value of lymphocytes. TKIs, tyrosine Kinase Inhibitors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ll statistical tests were two-sided. </w:t>
      </w:r>
    </w:p>
    <w:p w14:paraId="461694D2" w14:textId="77777777" w:rsidR="00F3151E" w:rsidRPr="00F3151E" w:rsidRDefault="00F3151E">
      <w:pPr>
        <w:rPr>
          <w:rFonts w:hint="eastAsia"/>
        </w:rPr>
      </w:pPr>
    </w:p>
    <w:sectPr w:rsidR="00F3151E" w:rsidRPr="00F31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86A98" w14:textId="77777777" w:rsidR="006A4AA6" w:rsidRDefault="006A4AA6" w:rsidP="00F3151E">
      <w:pPr>
        <w:rPr>
          <w:rFonts w:hint="eastAsia"/>
        </w:rPr>
      </w:pPr>
      <w:r>
        <w:separator/>
      </w:r>
    </w:p>
  </w:endnote>
  <w:endnote w:type="continuationSeparator" w:id="0">
    <w:p w14:paraId="24E2E612" w14:textId="77777777" w:rsidR="006A4AA6" w:rsidRDefault="006A4AA6" w:rsidP="00F315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6E437" w14:textId="77777777" w:rsidR="006A4AA6" w:rsidRDefault="006A4AA6" w:rsidP="00F3151E">
      <w:pPr>
        <w:rPr>
          <w:rFonts w:hint="eastAsia"/>
        </w:rPr>
      </w:pPr>
      <w:r>
        <w:separator/>
      </w:r>
    </w:p>
  </w:footnote>
  <w:footnote w:type="continuationSeparator" w:id="0">
    <w:p w14:paraId="401A6253" w14:textId="77777777" w:rsidR="006A4AA6" w:rsidRDefault="006A4AA6" w:rsidP="00F315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7D"/>
    <w:rsid w:val="002F1A2C"/>
    <w:rsid w:val="00653C6A"/>
    <w:rsid w:val="0066686F"/>
    <w:rsid w:val="006A4AA6"/>
    <w:rsid w:val="00BC7E7D"/>
    <w:rsid w:val="00D83EF5"/>
    <w:rsid w:val="00F3151E"/>
    <w:rsid w:val="00FB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C7993"/>
  <w15:chartTrackingRefBased/>
  <w15:docId w15:val="{3F42B36A-3929-4921-BD7D-04CDC8CF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5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kun xie</dc:creator>
  <cp:keywords/>
  <dc:description/>
  <cp:lastModifiedBy>qiankun xie</cp:lastModifiedBy>
  <cp:revision>3</cp:revision>
  <dcterms:created xsi:type="dcterms:W3CDTF">2024-09-13T18:23:00Z</dcterms:created>
  <dcterms:modified xsi:type="dcterms:W3CDTF">2024-10-20T10:44:00Z</dcterms:modified>
</cp:coreProperties>
</file>